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8AB9" w14:textId="6136BCB8" w:rsidR="00C879D2" w:rsidRDefault="00C879D2" w:rsidP="009C0A54">
      <w:pPr>
        <w:jc w:val="center"/>
        <w:rPr>
          <w:rFonts w:ascii="Times New Roman" w:hAnsi="Times New Roman" w:cs="Times New Roman"/>
          <w:sz w:val="24"/>
          <w:szCs w:val="24"/>
        </w:rPr>
      </w:pPr>
      <w:r w:rsidRPr="00F02D93">
        <w:rPr>
          <w:rFonts w:ascii="Times New Roman" w:eastAsia="Times New Roman" w:hAnsi="Times New Roman" w:cs="Times New Roman"/>
          <w:b/>
          <w:sz w:val="24"/>
          <w:szCs w:val="24"/>
          <w:lang w:val="en-GB" w:bidi="ar-SA"/>
        </w:rPr>
        <w:t>A comprehensive economic assessment of the burden of obesity in Kuwait</w:t>
      </w:r>
    </w:p>
    <w:p w14:paraId="5D289C48" w14:textId="49F24271" w:rsidR="00C879D2" w:rsidRPr="00D57AB4" w:rsidRDefault="004D6E22" w:rsidP="00D57AB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7177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750E78">
        <w:rPr>
          <w:rFonts w:ascii="Times New Roman" w:hAnsi="Times New Roman" w:cs="Times New Roman"/>
          <w:b/>
          <w:bCs/>
          <w:sz w:val="24"/>
          <w:szCs w:val="24"/>
        </w:rPr>
        <w:t xml:space="preserve">orting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BE77FC8" w14:textId="7BFF8A7A" w:rsidR="001A11C6" w:rsidRPr="004865D4" w:rsidRDefault="00952944" w:rsidP="00E52758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20097882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1A11C6" w:rsidRPr="00C879D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D2C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71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05664103"/>
      <w:r w:rsidR="00047118" w:rsidRPr="004865D4">
        <w:rPr>
          <w:rFonts w:ascii="Times New Roman" w:hAnsi="Times New Roman" w:cs="Times New Roman"/>
          <w:b/>
          <w:bCs/>
          <w:sz w:val="24"/>
          <w:szCs w:val="24"/>
        </w:rPr>
        <w:t>Morbidity cases, mortality cases, costs</w:t>
      </w:r>
      <w:r w:rsidR="00163F5B" w:rsidRPr="004865D4">
        <w:rPr>
          <w:rFonts w:ascii="Times New Roman" w:hAnsi="Times New Roman" w:cs="Times New Roman"/>
          <w:b/>
          <w:bCs/>
          <w:sz w:val="24"/>
          <w:szCs w:val="24"/>
        </w:rPr>
        <w:t xml:space="preserve"> (KWD)</w:t>
      </w:r>
      <w:r w:rsidR="002207D8" w:rsidRPr="004865D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047118" w:rsidRPr="004865D4">
        <w:rPr>
          <w:rFonts w:ascii="Times New Roman" w:hAnsi="Times New Roman" w:cs="Times New Roman"/>
          <w:b/>
          <w:bCs/>
          <w:sz w:val="24"/>
          <w:szCs w:val="24"/>
        </w:rPr>
        <w:t xml:space="preserve"> and YPLL attributable to obesity in K</w:t>
      </w:r>
      <w:r w:rsidR="002207D8" w:rsidRPr="004865D4">
        <w:rPr>
          <w:rFonts w:ascii="Times New Roman" w:hAnsi="Times New Roman" w:cs="Times New Roman"/>
          <w:b/>
          <w:bCs/>
          <w:sz w:val="24"/>
          <w:szCs w:val="24"/>
        </w:rPr>
        <w:t>uwait</w:t>
      </w:r>
      <w:bookmarkEnd w:id="1"/>
      <w:r w:rsidR="003E798B" w:rsidRPr="004865D4">
        <w:rPr>
          <w:rFonts w:ascii="Times New Roman" w:hAnsi="Times New Roman" w:cs="Times New Roman"/>
          <w:b/>
          <w:bCs/>
          <w:sz w:val="24"/>
          <w:szCs w:val="24"/>
        </w:rPr>
        <w:t xml:space="preserve"> (per disease group)</w:t>
      </w:r>
    </w:p>
    <w:tbl>
      <w:tblPr>
        <w:tblStyle w:val="TableGrid"/>
        <w:tblW w:w="10580" w:type="dxa"/>
        <w:tblLook w:val="04A0" w:firstRow="1" w:lastRow="0" w:firstColumn="1" w:lastColumn="0" w:noHBand="0" w:noVBand="1"/>
      </w:tblPr>
      <w:tblGrid>
        <w:gridCol w:w="2107"/>
        <w:gridCol w:w="1168"/>
        <w:gridCol w:w="1366"/>
        <w:gridCol w:w="1169"/>
        <w:gridCol w:w="1216"/>
        <w:gridCol w:w="1169"/>
        <w:gridCol w:w="1216"/>
        <w:gridCol w:w="1169"/>
      </w:tblGrid>
      <w:tr w:rsidR="001A11C6" w:rsidRPr="002207D8" w14:paraId="7C79B660" w14:textId="77777777" w:rsidTr="004865D4">
        <w:trPr>
          <w:trHeight w:val="440"/>
        </w:trPr>
        <w:tc>
          <w:tcPr>
            <w:tcW w:w="2107" w:type="dxa"/>
            <w:noWrap/>
            <w:vAlign w:val="center"/>
            <w:hideMark/>
          </w:tcPr>
          <w:bookmarkEnd w:id="0"/>
          <w:p w14:paraId="01FD3597" w14:textId="77777777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ease group</w:t>
            </w:r>
          </w:p>
        </w:tc>
        <w:tc>
          <w:tcPr>
            <w:tcW w:w="1168" w:type="dxa"/>
            <w:noWrap/>
            <w:vAlign w:val="center"/>
            <w:hideMark/>
          </w:tcPr>
          <w:p w14:paraId="69FD8EF6" w14:textId="77777777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tributable cases</w:t>
            </w:r>
          </w:p>
        </w:tc>
        <w:tc>
          <w:tcPr>
            <w:tcW w:w="1366" w:type="dxa"/>
            <w:noWrap/>
            <w:vAlign w:val="center"/>
            <w:hideMark/>
          </w:tcPr>
          <w:p w14:paraId="3F625A8C" w14:textId="2E175C9D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irect </w:t>
            </w:r>
            <w:r w:rsidR="00486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ical cost</w:t>
            </w:r>
          </w:p>
        </w:tc>
        <w:tc>
          <w:tcPr>
            <w:tcW w:w="1169" w:type="dxa"/>
            <w:noWrap/>
            <w:vAlign w:val="center"/>
            <w:hideMark/>
          </w:tcPr>
          <w:p w14:paraId="3B387BE9" w14:textId="6F19B3DE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irect </w:t>
            </w:r>
            <w:r w:rsidR="004865D4"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n-medical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st</w:t>
            </w:r>
          </w:p>
        </w:tc>
        <w:tc>
          <w:tcPr>
            <w:tcW w:w="1216" w:type="dxa"/>
            <w:noWrap/>
            <w:vAlign w:val="center"/>
            <w:hideMark/>
          </w:tcPr>
          <w:p w14:paraId="00F66554" w14:textId="1649CB55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direct </w:t>
            </w:r>
            <w:r w:rsidR="00486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bidity cost</w:t>
            </w:r>
          </w:p>
        </w:tc>
        <w:tc>
          <w:tcPr>
            <w:tcW w:w="1169" w:type="dxa"/>
            <w:noWrap/>
            <w:vAlign w:val="center"/>
            <w:hideMark/>
          </w:tcPr>
          <w:p w14:paraId="0799E62A" w14:textId="2C260C72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ttributable </w:t>
            </w:r>
            <w:r w:rsidR="00486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aths</w:t>
            </w:r>
          </w:p>
        </w:tc>
        <w:tc>
          <w:tcPr>
            <w:tcW w:w="1216" w:type="dxa"/>
            <w:noWrap/>
            <w:vAlign w:val="center"/>
            <w:hideMark/>
          </w:tcPr>
          <w:p w14:paraId="361F97E6" w14:textId="17465B2A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direct </w:t>
            </w:r>
            <w:r w:rsidR="004865D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tality cost</w:t>
            </w:r>
          </w:p>
        </w:tc>
        <w:tc>
          <w:tcPr>
            <w:tcW w:w="1169" w:type="dxa"/>
            <w:noWrap/>
            <w:vAlign w:val="center"/>
            <w:hideMark/>
          </w:tcPr>
          <w:p w14:paraId="75133233" w14:textId="77777777" w:rsidR="001A11C6" w:rsidRPr="002207D8" w:rsidRDefault="001A11C6" w:rsidP="00AD45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PLL</w:t>
            </w:r>
          </w:p>
        </w:tc>
      </w:tr>
      <w:tr w:rsidR="001A11C6" w:rsidRPr="002207D8" w14:paraId="4F5F3012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645677C9" w14:textId="4B2A9923" w:rsidR="001A11C6" w:rsidRPr="002207D8" w:rsidRDefault="008B5375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B53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ype II Diabetes mellitus</w:t>
            </w:r>
          </w:p>
        </w:tc>
        <w:tc>
          <w:tcPr>
            <w:tcW w:w="1168" w:type="dxa"/>
            <w:noWrap/>
            <w:vAlign w:val="center"/>
            <w:hideMark/>
          </w:tcPr>
          <w:p w14:paraId="643E3E0C" w14:textId="22391C91" w:rsidR="001A11C6" w:rsidRPr="007E6FD3" w:rsidRDefault="001A11C6" w:rsidP="00AD453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7E6FD3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458,859</w:t>
            </w:r>
          </w:p>
        </w:tc>
        <w:tc>
          <w:tcPr>
            <w:tcW w:w="1366" w:type="dxa"/>
            <w:noWrap/>
            <w:vAlign w:val="center"/>
            <w:hideMark/>
          </w:tcPr>
          <w:p w14:paraId="42DF3F01" w14:textId="03E9681D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,215,223,930</w:t>
            </w:r>
          </w:p>
        </w:tc>
        <w:tc>
          <w:tcPr>
            <w:tcW w:w="1169" w:type="dxa"/>
            <w:noWrap/>
            <w:vAlign w:val="center"/>
            <w:hideMark/>
          </w:tcPr>
          <w:p w14:paraId="0980F1BE" w14:textId="742E0777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32C6BA79" w14:textId="74BED9C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0CEC937E" w14:textId="2E9076E3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1216" w:type="dxa"/>
            <w:noWrap/>
            <w:vAlign w:val="center"/>
            <w:hideMark/>
          </w:tcPr>
          <w:p w14:paraId="6AE312F3" w14:textId="30DFEB0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7,869,327</w:t>
            </w:r>
          </w:p>
        </w:tc>
        <w:tc>
          <w:tcPr>
            <w:tcW w:w="1169" w:type="dxa"/>
            <w:noWrap/>
            <w:vAlign w:val="center"/>
            <w:hideMark/>
          </w:tcPr>
          <w:p w14:paraId="245AEDBD" w14:textId="0D56EDA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,066</w:t>
            </w:r>
          </w:p>
        </w:tc>
      </w:tr>
      <w:tr w:rsidR="001A11C6" w:rsidRPr="002207D8" w14:paraId="0DDE93F4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11C3F62A" w14:textId="7D71D970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8B53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rdiovascular </w:t>
            </w:r>
            <w:r w:rsidR="0043218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="008B53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ease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68" w:type="dxa"/>
            <w:noWrap/>
            <w:vAlign w:val="center"/>
            <w:hideMark/>
          </w:tcPr>
          <w:p w14:paraId="25C751A5" w14:textId="187CE445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77,180</w:t>
            </w:r>
          </w:p>
        </w:tc>
        <w:tc>
          <w:tcPr>
            <w:tcW w:w="1366" w:type="dxa"/>
            <w:noWrap/>
            <w:vAlign w:val="center"/>
            <w:hideMark/>
          </w:tcPr>
          <w:p w14:paraId="6A93FD1B" w14:textId="699B7DF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31,304,125</w:t>
            </w:r>
          </w:p>
        </w:tc>
        <w:tc>
          <w:tcPr>
            <w:tcW w:w="1169" w:type="dxa"/>
            <w:noWrap/>
            <w:vAlign w:val="center"/>
            <w:hideMark/>
          </w:tcPr>
          <w:p w14:paraId="4A61F0AA" w14:textId="3AEAA29F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2A5A8D44" w14:textId="404BCF6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6EEA2591" w14:textId="033CA15B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552</w:t>
            </w:r>
          </w:p>
        </w:tc>
        <w:tc>
          <w:tcPr>
            <w:tcW w:w="1216" w:type="dxa"/>
            <w:noWrap/>
            <w:vAlign w:val="center"/>
            <w:hideMark/>
          </w:tcPr>
          <w:p w14:paraId="27B030E6" w14:textId="45F162D8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62,656,623</w:t>
            </w:r>
          </w:p>
        </w:tc>
        <w:tc>
          <w:tcPr>
            <w:tcW w:w="1169" w:type="dxa"/>
            <w:noWrap/>
            <w:vAlign w:val="center"/>
            <w:hideMark/>
          </w:tcPr>
          <w:p w14:paraId="2D50BFE6" w14:textId="6FA487A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1,576</w:t>
            </w:r>
          </w:p>
        </w:tc>
      </w:tr>
      <w:tr w:rsidR="001A11C6" w:rsidRPr="002207D8" w14:paraId="1E8F16D3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2EDEB05D" w14:textId="7C1E7069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  <w:r w:rsidR="008B53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trointestinal tract diseases</w:t>
            </w:r>
          </w:p>
        </w:tc>
        <w:tc>
          <w:tcPr>
            <w:tcW w:w="1168" w:type="dxa"/>
            <w:noWrap/>
            <w:vAlign w:val="center"/>
            <w:hideMark/>
          </w:tcPr>
          <w:p w14:paraId="3020A685" w14:textId="59670FF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,079,363</w:t>
            </w:r>
          </w:p>
        </w:tc>
        <w:tc>
          <w:tcPr>
            <w:tcW w:w="1366" w:type="dxa"/>
            <w:noWrap/>
            <w:vAlign w:val="center"/>
            <w:hideMark/>
          </w:tcPr>
          <w:p w14:paraId="6FA101C6" w14:textId="679F5D60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,551,931,099</w:t>
            </w:r>
          </w:p>
        </w:tc>
        <w:tc>
          <w:tcPr>
            <w:tcW w:w="1169" w:type="dxa"/>
            <w:noWrap/>
            <w:vAlign w:val="center"/>
            <w:hideMark/>
          </w:tcPr>
          <w:p w14:paraId="0ECDF162" w14:textId="6719DF80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0DB1F82C" w14:textId="2A9138B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7F8A72F7" w14:textId="5501431A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14:paraId="7D697CC4" w14:textId="1682DA1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,247,815</w:t>
            </w:r>
          </w:p>
        </w:tc>
        <w:tc>
          <w:tcPr>
            <w:tcW w:w="1169" w:type="dxa"/>
            <w:noWrap/>
            <w:vAlign w:val="center"/>
            <w:hideMark/>
          </w:tcPr>
          <w:p w14:paraId="52E461F7" w14:textId="6B1C6C8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</w:tr>
      <w:tr w:rsidR="001A11C6" w:rsidRPr="002207D8" w14:paraId="1FB1CE5A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726B6B2D" w14:textId="71009C92" w:rsidR="001A11C6" w:rsidRPr="002207D8" w:rsidRDefault="00D11635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s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loskeletal</w:t>
            </w:r>
            <w:r w:rsidR="00E71A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disorders</w:t>
            </w:r>
          </w:p>
        </w:tc>
        <w:tc>
          <w:tcPr>
            <w:tcW w:w="1168" w:type="dxa"/>
            <w:noWrap/>
            <w:vAlign w:val="center"/>
            <w:hideMark/>
          </w:tcPr>
          <w:p w14:paraId="1DFB84FA" w14:textId="324A7B57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278,474</w:t>
            </w:r>
          </w:p>
        </w:tc>
        <w:tc>
          <w:tcPr>
            <w:tcW w:w="1366" w:type="dxa"/>
            <w:noWrap/>
            <w:vAlign w:val="center"/>
            <w:hideMark/>
          </w:tcPr>
          <w:p w14:paraId="55292663" w14:textId="08981B9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296,812,552</w:t>
            </w:r>
          </w:p>
        </w:tc>
        <w:tc>
          <w:tcPr>
            <w:tcW w:w="1169" w:type="dxa"/>
            <w:noWrap/>
            <w:vAlign w:val="center"/>
            <w:hideMark/>
          </w:tcPr>
          <w:p w14:paraId="26B28D51" w14:textId="417EA74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2AE41EBD" w14:textId="6FFE655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0C7C08FD" w14:textId="4F4FEAF7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0D717A9A" w14:textId="424BEAA5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55790B42" w14:textId="3C3EFCF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11C6" w:rsidRPr="002207D8" w14:paraId="0C49C241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03461157" w14:textId="77777777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cers</w:t>
            </w:r>
          </w:p>
        </w:tc>
        <w:tc>
          <w:tcPr>
            <w:tcW w:w="1168" w:type="dxa"/>
            <w:noWrap/>
            <w:vAlign w:val="center"/>
            <w:hideMark/>
          </w:tcPr>
          <w:p w14:paraId="3213E463" w14:textId="406F0EE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4,606</w:t>
            </w:r>
          </w:p>
        </w:tc>
        <w:tc>
          <w:tcPr>
            <w:tcW w:w="1366" w:type="dxa"/>
            <w:noWrap/>
            <w:vAlign w:val="center"/>
            <w:hideMark/>
          </w:tcPr>
          <w:p w14:paraId="402D8322" w14:textId="72C9D1FA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77,329,431</w:t>
            </w:r>
          </w:p>
        </w:tc>
        <w:tc>
          <w:tcPr>
            <w:tcW w:w="1169" w:type="dxa"/>
            <w:noWrap/>
            <w:vAlign w:val="center"/>
            <w:hideMark/>
          </w:tcPr>
          <w:p w14:paraId="2D0C7FAD" w14:textId="06062C0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538ADEE5" w14:textId="734B975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1195E93C" w14:textId="2EA5FD2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216" w:type="dxa"/>
            <w:noWrap/>
            <w:vAlign w:val="center"/>
            <w:hideMark/>
          </w:tcPr>
          <w:p w14:paraId="3F2167CE" w14:textId="06F87720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4,402,164</w:t>
            </w:r>
          </w:p>
        </w:tc>
        <w:tc>
          <w:tcPr>
            <w:tcW w:w="1169" w:type="dxa"/>
            <w:noWrap/>
            <w:vAlign w:val="center"/>
            <w:hideMark/>
          </w:tcPr>
          <w:p w14:paraId="7F982ED6" w14:textId="3DC88B8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,019</w:t>
            </w:r>
          </w:p>
        </w:tc>
      </w:tr>
      <w:tr w:rsidR="001A11C6" w:rsidRPr="002207D8" w14:paraId="5EDED781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04ADEA7E" w14:textId="784F721B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E71A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ronic kidney diseases</w:t>
            </w:r>
          </w:p>
        </w:tc>
        <w:tc>
          <w:tcPr>
            <w:tcW w:w="1168" w:type="dxa"/>
            <w:noWrap/>
            <w:vAlign w:val="center"/>
            <w:hideMark/>
          </w:tcPr>
          <w:p w14:paraId="1F09A410" w14:textId="7F3CEC8A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86,003</w:t>
            </w:r>
          </w:p>
        </w:tc>
        <w:tc>
          <w:tcPr>
            <w:tcW w:w="1366" w:type="dxa"/>
            <w:noWrap/>
            <w:vAlign w:val="center"/>
            <w:hideMark/>
          </w:tcPr>
          <w:p w14:paraId="4FE7CDCE" w14:textId="68FF30A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52,962,948</w:t>
            </w:r>
          </w:p>
        </w:tc>
        <w:tc>
          <w:tcPr>
            <w:tcW w:w="1169" w:type="dxa"/>
            <w:noWrap/>
            <w:vAlign w:val="center"/>
            <w:hideMark/>
          </w:tcPr>
          <w:p w14:paraId="0ACF496E" w14:textId="3A4926E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4D40C286" w14:textId="4D3A8C3D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4873660C" w14:textId="08C104C4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216" w:type="dxa"/>
            <w:noWrap/>
            <w:vAlign w:val="center"/>
            <w:hideMark/>
          </w:tcPr>
          <w:p w14:paraId="0E1EAC42" w14:textId="156A5E10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9,004,488</w:t>
            </w:r>
          </w:p>
        </w:tc>
        <w:tc>
          <w:tcPr>
            <w:tcW w:w="1169" w:type="dxa"/>
            <w:noWrap/>
            <w:vAlign w:val="center"/>
            <w:hideMark/>
          </w:tcPr>
          <w:p w14:paraId="49C327E8" w14:textId="2B331D84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,671</w:t>
            </w:r>
          </w:p>
        </w:tc>
      </w:tr>
      <w:tr w:rsidR="001A11C6" w:rsidRPr="002207D8" w14:paraId="16630355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25FE631B" w14:textId="6BD52BA2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ma</w:t>
            </w:r>
          </w:p>
        </w:tc>
        <w:tc>
          <w:tcPr>
            <w:tcW w:w="1168" w:type="dxa"/>
            <w:noWrap/>
            <w:vAlign w:val="center"/>
            <w:hideMark/>
          </w:tcPr>
          <w:p w14:paraId="2B2CC439" w14:textId="1700D03C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17,948</w:t>
            </w:r>
          </w:p>
        </w:tc>
        <w:tc>
          <w:tcPr>
            <w:tcW w:w="1366" w:type="dxa"/>
            <w:noWrap/>
            <w:vAlign w:val="center"/>
            <w:hideMark/>
          </w:tcPr>
          <w:p w14:paraId="6F708822" w14:textId="032CEF3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9,647,491</w:t>
            </w:r>
          </w:p>
        </w:tc>
        <w:tc>
          <w:tcPr>
            <w:tcW w:w="1169" w:type="dxa"/>
            <w:noWrap/>
            <w:vAlign w:val="center"/>
            <w:hideMark/>
          </w:tcPr>
          <w:p w14:paraId="4B2380DA" w14:textId="00FCAD1C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2C1318D1" w14:textId="5427DD3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73ABD9CC" w14:textId="0482168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14:paraId="22CF5914" w14:textId="609456DB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407,779</w:t>
            </w:r>
          </w:p>
        </w:tc>
        <w:tc>
          <w:tcPr>
            <w:tcW w:w="1169" w:type="dxa"/>
            <w:noWrap/>
            <w:vAlign w:val="center"/>
            <w:hideMark/>
          </w:tcPr>
          <w:p w14:paraId="07991263" w14:textId="43F3C0C3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</w:tr>
      <w:tr w:rsidR="001A11C6" w:rsidRPr="002207D8" w14:paraId="5F820126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6F83A386" w14:textId="652C8323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uro/Mental</w:t>
            </w:r>
            <w:r w:rsidR="00E71A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conditions</w:t>
            </w:r>
          </w:p>
        </w:tc>
        <w:tc>
          <w:tcPr>
            <w:tcW w:w="1168" w:type="dxa"/>
            <w:noWrap/>
            <w:vAlign w:val="center"/>
            <w:hideMark/>
          </w:tcPr>
          <w:p w14:paraId="28254F1B" w14:textId="465CF8F8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0,421</w:t>
            </w:r>
          </w:p>
        </w:tc>
        <w:tc>
          <w:tcPr>
            <w:tcW w:w="1366" w:type="dxa"/>
            <w:noWrap/>
            <w:vAlign w:val="center"/>
            <w:hideMark/>
          </w:tcPr>
          <w:p w14:paraId="3A58895D" w14:textId="5500D92F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1,287,027</w:t>
            </w:r>
          </w:p>
        </w:tc>
        <w:tc>
          <w:tcPr>
            <w:tcW w:w="1169" w:type="dxa"/>
            <w:noWrap/>
            <w:vAlign w:val="center"/>
            <w:hideMark/>
          </w:tcPr>
          <w:p w14:paraId="719A845B" w14:textId="28F6252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4FD49384" w14:textId="1345181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292BFD8E" w14:textId="5CC8BC5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216" w:type="dxa"/>
            <w:noWrap/>
            <w:vAlign w:val="center"/>
            <w:hideMark/>
          </w:tcPr>
          <w:p w14:paraId="17AAF8D2" w14:textId="44786399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,157,700</w:t>
            </w:r>
          </w:p>
        </w:tc>
        <w:tc>
          <w:tcPr>
            <w:tcW w:w="1169" w:type="dxa"/>
            <w:noWrap/>
            <w:vAlign w:val="center"/>
            <w:hideMark/>
          </w:tcPr>
          <w:p w14:paraId="151847AA" w14:textId="4856FA7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437</w:t>
            </w:r>
          </w:p>
        </w:tc>
      </w:tr>
      <w:tr w:rsidR="001A11C6" w:rsidRPr="002207D8" w14:paraId="5AB8368C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1972F815" w14:textId="74346BB3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="00E71A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ly cystic ovarian syndrome</w:t>
            </w:r>
          </w:p>
        </w:tc>
        <w:tc>
          <w:tcPr>
            <w:tcW w:w="1168" w:type="dxa"/>
            <w:noWrap/>
            <w:vAlign w:val="center"/>
            <w:hideMark/>
          </w:tcPr>
          <w:p w14:paraId="6AA3F8F8" w14:textId="326C672D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4,456</w:t>
            </w:r>
          </w:p>
        </w:tc>
        <w:tc>
          <w:tcPr>
            <w:tcW w:w="1366" w:type="dxa"/>
            <w:noWrap/>
            <w:vAlign w:val="center"/>
            <w:hideMark/>
          </w:tcPr>
          <w:p w14:paraId="2F933CE7" w14:textId="50E1A60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23,972,761</w:t>
            </w:r>
          </w:p>
        </w:tc>
        <w:tc>
          <w:tcPr>
            <w:tcW w:w="1169" w:type="dxa"/>
            <w:noWrap/>
            <w:vAlign w:val="center"/>
            <w:hideMark/>
          </w:tcPr>
          <w:p w14:paraId="3E943898" w14:textId="5488F8E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574BEE6B" w14:textId="71691D0C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1706587D" w14:textId="68F51B7E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697D702D" w14:textId="2EA05145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0C45541B" w14:textId="45807778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11C6" w:rsidRPr="002207D8" w14:paraId="3EC452B3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68116F2D" w14:textId="77777777" w:rsidR="001A11C6" w:rsidRPr="002207D8" w:rsidRDefault="001A11C6" w:rsidP="00C024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1168" w:type="dxa"/>
            <w:noWrap/>
            <w:vAlign w:val="center"/>
            <w:hideMark/>
          </w:tcPr>
          <w:p w14:paraId="7FE2F4C6" w14:textId="3B42A886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14:paraId="40D5518E" w14:textId="6D592E8A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1,100,409</w:t>
            </w:r>
          </w:p>
        </w:tc>
        <w:tc>
          <w:tcPr>
            <w:tcW w:w="1169" w:type="dxa"/>
            <w:noWrap/>
            <w:vAlign w:val="center"/>
            <w:hideMark/>
          </w:tcPr>
          <w:p w14:paraId="52A697B7" w14:textId="78A3DA5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37,947,123</w:t>
            </w:r>
          </w:p>
        </w:tc>
        <w:tc>
          <w:tcPr>
            <w:tcW w:w="1216" w:type="dxa"/>
            <w:noWrap/>
            <w:vAlign w:val="center"/>
            <w:hideMark/>
          </w:tcPr>
          <w:p w14:paraId="5C172D3B" w14:textId="028FD001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225,445,828</w:t>
            </w:r>
          </w:p>
        </w:tc>
        <w:tc>
          <w:tcPr>
            <w:tcW w:w="1169" w:type="dxa"/>
            <w:noWrap/>
            <w:vAlign w:val="center"/>
            <w:hideMark/>
          </w:tcPr>
          <w:p w14:paraId="002F23E7" w14:textId="3634D288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16" w:type="dxa"/>
            <w:noWrap/>
            <w:vAlign w:val="center"/>
            <w:hideMark/>
          </w:tcPr>
          <w:p w14:paraId="2B8104E0" w14:textId="1FB8A738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center"/>
            <w:hideMark/>
          </w:tcPr>
          <w:p w14:paraId="0FA4C272" w14:textId="69576F02" w:rsidR="001A11C6" w:rsidRPr="007E6FD3" w:rsidRDefault="001A11C6" w:rsidP="00AD45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A11C6" w:rsidRPr="002207D8" w14:paraId="492DE542" w14:textId="77777777" w:rsidTr="004865D4">
        <w:trPr>
          <w:trHeight w:hRule="exact" w:val="461"/>
        </w:trPr>
        <w:tc>
          <w:tcPr>
            <w:tcW w:w="2107" w:type="dxa"/>
            <w:noWrap/>
            <w:vAlign w:val="center"/>
            <w:hideMark/>
          </w:tcPr>
          <w:p w14:paraId="0CA57B37" w14:textId="77777777" w:rsidR="001A11C6" w:rsidRPr="002207D8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207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168" w:type="dxa"/>
            <w:noWrap/>
            <w:vAlign w:val="center"/>
            <w:hideMark/>
          </w:tcPr>
          <w:p w14:paraId="4374ACD2" w14:textId="5570F07F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,067,311</w:t>
            </w:r>
          </w:p>
        </w:tc>
        <w:tc>
          <w:tcPr>
            <w:tcW w:w="1366" w:type="dxa"/>
            <w:noWrap/>
            <w:vAlign w:val="center"/>
            <w:hideMark/>
          </w:tcPr>
          <w:p w14:paraId="6E16C4D6" w14:textId="39DE006A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,921,571,775</w:t>
            </w:r>
          </w:p>
        </w:tc>
        <w:tc>
          <w:tcPr>
            <w:tcW w:w="1169" w:type="dxa"/>
            <w:noWrap/>
            <w:vAlign w:val="center"/>
            <w:hideMark/>
          </w:tcPr>
          <w:p w14:paraId="7A8A29B1" w14:textId="0AC0F68A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,947,123</w:t>
            </w:r>
          </w:p>
        </w:tc>
        <w:tc>
          <w:tcPr>
            <w:tcW w:w="1216" w:type="dxa"/>
            <w:noWrap/>
            <w:vAlign w:val="center"/>
            <w:hideMark/>
          </w:tcPr>
          <w:p w14:paraId="216E777E" w14:textId="59E3CB33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5,445,828</w:t>
            </w:r>
          </w:p>
        </w:tc>
        <w:tc>
          <w:tcPr>
            <w:tcW w:w="1169" w:type="dxa"/>
            <w:noWrap/>
            <w:vAlign w:val="center"/>
            <w:hideMark/>
          </w:tcPr>
          <w:p w14:paraId="25EAF0EB" w14:textId="32CBE761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60</w:t>
            </w:r>
          </w:p>
        </w:tc>
        <w:tc>
          <w:tcPr>
            <w:tcW w:w="1216" w:type="dxa"/>
            <w:noWrap/>
            <w:vAlign w:val="center"/>
            <w:hideMark/>
          </w:tcPr>
          <w:p w14:paraId="41294089" w14:textId="4A2FBD3D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8,745,896</w:t>
            </w:r>
          </w:p>
        </w:tc>
        <w:tc>
          <w:tcPr>
            <w:tcW w:w="1169" w:type="dxa"/>
            <w:noWrap/>
            <w:vAlign w:val="center"/>
            <w:hideMark/>
          </w:tcPr>
          <w:p w14:paraId="669DA773" w14:textId="365DE133" w:rsidR="001A11C6" w:rsidRPr="007E6FD3" w:rsidRDefault="001A11C6" w:rsidP="00D1163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E6F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,062</w:t>
            </w:r>
          </w:p>
        </w:tc>
      </w:tr>
    </w:tbl>
    <w:p w14:paraId="2EAB18A6" w14:textId="0EBF8081" w:rsidR="001A11C6" w:rsidRDefault="007C6823" w:rsidP="00E5275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661EA">
        <w:rPr>
          <w:rFonts w:ascii="Times New Roman" w:hAnsi="Times New Roman" w:cs="Times New Roman"/>
          <w:i/>
          <w:iCs/>
          <w:sz w:val="20"/>
          <w:szCs w:val="20"/>
        </w:rPr>
        <w:t>Kuwaiti Dinar;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</w:rPr>
        <w:t>LL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>: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C6823">
        <w:rPr>
          <w:rFonts w:ascii="Times New Roman" w:hAnsi="Times New Roman" w:cs="Times New Roman"/>
          <w:i/>
          <w:iCs/>
          <w:sz w:val="20"/>
          <w:szCs w:val="20"/>
        </w:rPr>
        <w:t>years of potential life los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0A4B9939" w14:textId="42354EF5" w:rsidR="00565D1B" w:rsidRPr="00E52758" w:rsidRDefault="00565D1B" w:rsidP="009C2709"/>
    <w:sectPr w:rsidR="00565D1B" w:rsidRPr="00E52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855AF"/>
    <w:multiLevelType w:val="hybridMultilevel"/>
    <w:tmpl w:val="A3E62A10"/>
    <w:lvl w:ilvl="0" w:tplc="C902DB04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16064"/>
    <w:multiLevelType w:val="hybridMultilevel"/>
    <w:tmpl w:val="843A08E4"/>
    <w:lvl w:ilvl="0" w:tplc="5224A7A2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300997">
    <w:abstractNumId w:val="0"/>
  </w:num>
  <w:num w:numId="2" w16cid:durableId="1422799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zrr99ottrrger9xmxzr91xvfexvszzzdd&quot;&gt;Supplementary Tables. Obesity COI Kuwa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135252"/>
    <w:rsid w:val="00011E71"/>
    <w:rsid w:val="00026F99"/>
    <w:rsid w:val="00044DE9"/>
    <w:rsid w:val="00047118"/>
    <w:rsid w:val="000750BB"/>
    <w:rsid w:val="00077032"/>
    <w:rsid w:val="00091BBD"/>
    <w:rsid w:val="000A24B6"/>
    <w:rsid w:val="000C4971"/>
    <w:rsid w:val="000D4D62"/>
    <w:rsid w:val="000D65B9"/>
    <w:rsid w:val="000E55EA"/>
    <w:rsid w:val="000F1017"/>
    <w:rsid w:val="000F743F"/>
    <w:rsid w:val="00100818"/>
    <w:rsid w:val="0011011A"/>
    <w:rsid w:val="00133586"/>
    <w:rsid w:val="00135252"/>
    <w:rsid w:val="001543EB"/>
    <w:rsid w:val="00163F5B"/>
    <w:rsid w:val="00175D0F"/>
    <w:rsid w:val="001A01D5"/>
    <w:rsid w:val="001A11C6"/>
    <w:rsid w:val="001A7F9B"/>
    <w:rsid w:val="002207D8"/>
    <w:rsid w:val="002245D9"/>
    <w:rsid w:val="00285777"/>
    <w:rsid w:val="002A23EE"/>
    <w:rsid w:val="002B18AB"/>
    <w:rsid w:val="002B6326"/>
    <w:rsid w:val="002C1D1D"/>
    <w:rsid w:val="002C4553"/>
    <w:rsid w:val="002D7693"/>
    <w:rsid w:val="002F5802"/>
    <w:rsid w:val="0030188E"/>
    <w:rsid w:val="00325FA2"/>
    <w:rsid w:val="00356973"/>
    <w:rsid w:val="0039713C"/>
    <w:rsid w:val="003C4004"/>
    <w:rsid w:val="003C4030"/>
    <w:rsid w:val="003D2CDB"/>
    <w:rsid w:val="003E798B"/>
    <w:rsid w:val="00426262"/>
    <w:rsid w:val="00427E83"/>
    <w:rsid w:val="00432188"/>
    <w:rsid w:val="00433BDE"/>
    <w:rsid w:val="004560F0"/>
    <w:rsid w:val="00457EFB"/>
    <w:rsid w:val="004754CA"/>
    <w:rsid w:val="0048566A"/>
    <w:rsid w:val="004865D4"/>
    <w:rsid w:val="004932E0"/>
    <w:rsid w:val="00495714"/>
    <w:rsid w:val="004B162C"/>
    <w:rsid w:val="004D6E22"/>
    <w:rsid w:val="005129E1"/>
    <w:rsid w:val="00517E72"/>
    <w:rsid w:val="005241B2"/>
    <w:rsid w:val="005417FD"/>
    <w:rsid w:val="00543F67"/>
    <w:rsid w:val="00555AF9"/>
    <w:rsid w:val="00565D1B"/>
    <w:rsid w:val="00581AC3"/>
    <w:rsid w:val="005F228F"/>
    <w:rsid w:val="0060150C"/>
    <w:rsid w:val="00602173"/>
    <w:rsid w:val="00602BC1"/>
    <w:rsid w:val="0062512D"/>
    <w:rsid w:val="00632AB4"/>
    <w:rsid w:val="00637D88"/>
    <w:rsid w:val="00672138"/>
    <w:rsid w:val="0067324D"/>
    <w:rsid w:val="00691C86"/>
    <w:rsid w:val="006C3667"/>
    <w:rsid w:val="006C3C02"/>
    <w:rsid w:val="006D6B94"/>
    <w:rsid w:val="00715F20"/>
    <w:rsid w:val="00734C26"/>
    <w:rsid w:val="00737EBF"/>
    <w:rsid w:val="00750E78"/>
    <w:rsid w:val="007520AB"/>
    <w:rsid w:val="007659BD"/>
    <w:rsid w:val="00765FF0"/>
    <w:rsid w:val="00787AB6"/>
    <w:rsid w:val="007A0E7E"/>
    <w:rsid w:val="007B0177"/>
    <w:rsid w:val="007C5F22"/>
    <w:rsid w:val="007C6823"/>
    <w:rsid w:val="007E6FD3"/>
    <w:rsid w:val="007F0B8F"/>
    <w:rsid w:val="007F1C0E"/>
    <w:rsid w:val="007F65CB"/>
    <w:rsid w:val="0081661B"/>
    <w:rsid w:val="00816F5C"/>
    <w:rsid w:val="00821A56"/>
    <w:rsid w:val="0084429D"/>
    <w:rsid w:val="0085422A"/>
    <w:rsid w:val="008B5375"/>
    <w:rsid w:val="008C3E69"/>
    <w:rsid w:val="00903C54"/>
    <w:rsid w:val="00911897"/>
    <w:rsid w:val="0093389C"/>
    <w:rsid w:val="0093679E"/>
    <w:rsid w:val="0094002B"/>
    <w:rsid w:val="00940536"/>
    <w:rsid w:val="00942B1F"/>
    <w:rsid w:val="00952944"/>
    <w:rsid w:val="0099280C"/>
    <w:rsid w:val="009C0A54"/>
    <w:rsid w:val="009C2709"/>
    <w:rsid w:val="009E3A0F"/>
    <w:rsid w:val="009E4399"/>
    <w:rsid w:val="00A15094"/>
    <w:rsid w:val="00A329EE"/>
    <w:rsid w:val="00A52A9D"/>
    <w:rsid w:val="00A56F71"/>
    <w:rsid w:val="00A635B3"/>
    <w:rsid w:val="00A72F86"/>
    <w:rsid w:val="00A771E6"/>
    <w:rsid w:val="00A94B77"/>
    <w:rsid w:val="00AB4BF1"/>
    <w:rsid w:val="00AD453A"/>
    <w:rsid w:val="00AD5F4A"/>
    <w:rsid w:val="00AE140C"/>
    <w:rsid w:val="00AE658B"/>
    <w:rsid w:val="00AF1F72"/>
    <w:rsid w:val="00AF7462"/>
    <w:rsid w:val="00B01A76"/>
    <w:rsid w:val="00B130F5"/>
    <w:rsid w:val="00B346DA"/>
    <w:rsid w:val="00B65C2F"/>
    <w:rsid w:val="00B72AAD"/>
    <w:rsid w:val="00B85C55"/>
    <w:rsid w:val="00BC28CC"/>
    <w:rsid w:val="00BC345B"/>
    <w:rsid w:val="00BD5778"/>
    <w:rsid w:val="00BD7382"/>
    <w:rsid w:val="00C0248B"/>
    <w:rsid w:val="00C15F74"/>
    <w:rsid w:val="00C168EE"/>
    <w:rsid w:val="00C20B3B"/>
    <w:rsid w:val="00C247BE"/>
    <w:rsid w:val="00C264C8"/>
    <w:rsid w:val="00C64D17"/>
    <w:rsid w:val="00C768CE"/>
    <w:rsid w:val="00C879D2"/>
    <w:rsid w:val="00C94246"/>
    <w:rsid w:val="00CD4E73"/>
    <w:rsid w:val="00CE6542"/>
    <w:rsid w:val="00CF5B06"/>
    <w:rsid w:val="00D022D5"/>
    <w:rsid w:val="00D11635"/>
    <w:rsid w:val="00D57AB4"/>
    <w:rsid w:val="00D64407"/>
    <w:rsid w:val="00DB6702"/>
    <w:rsid w:val="00DB77B1"/>
    <w:rsid w:val="00DF6AD9"/>
    <w:rsid w:val="00E01DAE"/>
    <w:rsid w:val="00E1084E"/>
    <w:rsid w:val="00E25217"/>
    <w:rsid w:val="00E501E0"/>
    <w:rsid w:val="00E52758"/>
    <w:rsid w:val="00E71A2D"/>
    <w:rsid w:val="00E95D56"/>
    <w:rsid w:val="00EB0879"/>
    <w:rsid w:val="00EC05F6"/>
    <w:rsid w:val="00ED07CC"/>
    <w:rsid w:val="00ED21B7"/>
    <w:rsid w:val="00F07419"/>
    <w:rsid w:val="00F10CB7"/>
    <w:rsid w:val="00F14186"/>
    <w:rsid w:val="00F961E6"/>
    <w:rsid w:val="00FB014E"/>
    <w:rsid w:val="00FC59D4"/>
    <w:rsid w:val="00FD1E93"/>
    <w:rsid w:val="00FE1A06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CBA77"/>
  <w15:chartTrackingRefBased/>
  <w15:docId w15:val="{3707E84C-8318-48CD-A689-F4B976D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58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345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BC345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E01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D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0818"/>
    <w:pPr>
      <w:ind w:left="720"/>
      <w:contextualSpacing/>
    </w:pPr>
    <w:rPr>
      <w:rFonts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Taresh Ahmed</dc:creator>
  <cp:keywords/>
  <dc:description/>
  <cp:lastModifiedBy>pc</cp:lastModifiedBy>
  <cp:revision>46</cp:revision>
  <dcterms:created xsi:type="dcterms:W3CDTF">2025-08-08T21:35:00Z</dcterms:created>
  <dcterms:modified xsi:type="dcterms:W3CDTF">2026-02-20T06:37:00Z</dcterms:modified>
</cp:coreProperties>
</file>